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45A" w:rsidRPr="00116805" w:rsidRDefault="00D53F3A" w:rsidP="006E545A">
      <w:pPr>
        <w:rPr>
          <w:lang w:val="en-US"/>
        </w:rPr>
      </w:pPr>
      <w:r w:rsidRPr="00116805">
        <w:rPr>
          <w:b/>
          <w:lang w:val="en-US"/>
        </w:rPr>
        <w:t>Additional File</w:t>
      </w:r>
      <w:r w:rsidR="006E545A" w:rsidRPr="00116805">
        <w:rPr>
          <w:b/>
          <w:lang w:val="en-US"/>
        </w:rPr>
        <w:t xml:space="preserve"> 1 </w:t>
      </w:r>
      <w:r w:rsidR="006E545A" w:rsidRPr="00116805">
        <w:rPr>
          <w:lang w:val="en-US"/>
        </w:rPr>
        <w:t>Exact dietary composition</w:t>
      </w:r>
    </w:p>
    <w:tbl>
      <w:tblPr>
        <w:tblStyle w:val="Tabel-Gitter"/>
        <w:tblW w:w="7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1006"/>
        <w:gridCol w:w="939"/>
        <w:gridCol w:w="939"/>
        <w:gridCol w:w="939"/>
        <w:gridCol w:w="939"/>
      </w:tblGrid>
      <w:tr w:rsidR="006E545A" w:rsidRPr="00116805" w:rsidTr="00AE7B37">
        <w:trPr>
          <w:trHeight w:val="385"/>
        </w:trPr>
        <w:tc>
          <w:tcPr>
            <w:tcW w:w="3042" w:type="dxa"/>
            <w:tcBorders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 Nutrients (g/kg diet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Control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proofErr w:type="spellStart"/>
            <w:r w:rsidRPr="00116805">
              <w:rPr>
                <w:b/>
                <w:bCs/>
                <w:lang w:val="en-US"/>
              </w:rPr>
              <w:t>vHS</w:t>
            </w:r>
            <w:proofErr w:type="spellEnd"/>
            <w:r w:rsidRPr="00116805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HF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/>
                <w:bCs/>
                <w:lang w:val="en-US"/>
              </w:rPr>
              <w:t>HFHS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proofErr w:type="spellStart"/>
            <w:r w:rsidRPr="00116805">
              <w:rPr>
                <w:b/>
                <w:bCs/>
                <w:lang w:val="en-US"/>
              </w:rPr>
              <w:t>HFvHS</w:t>
            </w:r>
            <w:proofErr w:type="spellEnd"/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Alfalfa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Wheat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8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8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9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7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Barley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8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ucros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5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5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5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Cellulose (lignocellulose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6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4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6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6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unflower me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0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oybean mea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2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7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6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0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oybeans (full fat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6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6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6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6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6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oybean concentrat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2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8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2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</w:tr>
      <w:tr w:rsidR="006E545A" w:rsidRPr="00116805" w:rsidTr="00AE7B37">
        <w:trPr>
          <w:trHeight w:val="330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oybean isolate (90% protein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8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Amino acid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0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5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9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0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50</w:t>
            </w:r>
          </w:p>
        </w:tc>
      </w:tr>
      <w:tr w:rsidR="006E545A" w:rsidRPr="00116805" w:rsidTr="00AE7B37">
        <w:trPr>
          <w:trHeight w:val="349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 xml:space="preserve">Vitamins &amp; trace element* 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</w:tr>
      <w:tr w:rsidR="006E545A" w:rsidRPr="00116805" w:rsidTr="00AE7B37">
        <w:trPr>
          <w:trHeight w:val="349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Vitamin C (Stay-C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9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9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9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9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9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proofErr w:type="spellStart"/>
            <w:r w:rsidRPr="00116805">
              <w:rPr>
                <w:b/>
                <w:bCs/>
                <w:lang w:val="en-US"/>
              </w:rPr>
              <w:t>NaCl</w:t>
            </w:r>
            <w:proofErr w:type="spellEnd"/>
            <w:r w:rsidRPr="00116805">
              <w:rPr>
                <w:b/>
                <w:bCs/>
                <w:lang w:val="en-US"/>
              </w:rPr>
              <w:t>**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/>
                <w:bCs/>
                <w:lang w:val="en-US"/>
              </w:rPr>
              <w:t>Calcium phosphate</w:t>
            </w:r>
          </w:p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/>
                <w:bCs/>
                <w:lang w:val="en-US"/>
              </w:rPr>
              <w:t>(monobasic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2.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5.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5.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6.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7.4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/>
                <w:bCs/>
                <w:lang w:val="en-US"/>
              </w:rPr>
              <w:t>Calcium propionat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5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/>
                <w:bCs/>
                <w:lang w:val="en-US"/>
              </w:rPr>
              <w:t>Calcium carbonat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.5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 xml:space="preserve">Choline </w:t>
            </w:r>
            <w:proofErr w:type="spellStart"/>
            <w:r w:rsidRPr="00116805">
              <w:rPr>
                <w:b/>
                <w:bCs/>
                <w:lang w:val="en-US"/>
              </w:rPr>
              <w:t>Cl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ugar beet pulp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Cholestero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5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5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5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Coconut oil, hydrogenated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8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8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8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oybean oi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1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7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lastRenderedPageBreak/>
              <w:t>Crude protein</w:t>
            </w:r>
          </w:p>
        </w:tc>
        <w:tc>
          <w:tcPr>
            <w:tcW w:w="1006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68</w:t>
            </w:r>
          </w:p>
        </w:tc>
        <w:tc>
          <w:tcPr>
            <w:tcW w:w="939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68</w:t>
            </w:r>
          </w:p>
        </w:tc>
        <w:tc>
          <w:tcPr>
            <w:tcW w:w="939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68</w:t>
            </w:r>
          </w:p>
        </w:tc>
        <w:tc>
          <w:tcPr>
            <w:tcW w:w="939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67</w:t>
            </w:r>
          </w:p>
        </w:tc>
        <w:tc>
          <w:tcPr>
            <w:tcW w:w="939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68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Crude fat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0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0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99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Crude fibe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2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1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1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1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13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Crude ash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6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6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6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6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8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tarch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2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8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7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9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Suga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7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7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67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b/>
                <w:bCs/>
                <w:lang w:val="en-US"/>
              </w:rPr>
              <w:t>Carbohydrate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7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3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6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8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411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/>
                <w:bCs/>
                <w:lang w:val="en-US"/>
              </w:rPr>
              <w:t>Fatty acids</w:t>
            </w:r>
          </w:p>
        </w:tc>
        <w:tc>
          <w:tcPr>
            <w:tcW w:w="1006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39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39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39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39" w:type="dxa"/>
            <w:tcBorders>
              <w:top w:val="single" w:sz="18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6: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6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8: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9.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9.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9.9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10: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9.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9.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9.3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12: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81.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81.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81.9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14: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5.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5.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5.4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16: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6.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.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.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.6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18: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.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.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1.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.0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20: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3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16: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0.1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18: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8.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9.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5.5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/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18: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1.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2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10.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9.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9.2</w:t>
            </w:r>
          </w:p>
        </w:tc>
      </w:tr>
      <w:tr w:rsidR="006E545A" w:rsidRPr="00116805" w:rsidTr="00AE7B37">
        <w:trPr>
          <w:trHeight w:val="294"/>
        </w:trPr>
        <w:tc>
          <w:tcPr>
            <w:tcW w:w="3042" w:type="dxa"/>
            <w:tcBorders>
              <w:top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bCs/>
                <w:lang w:val="en-US"/>
              </w:rPr>
            </w:pPr>
            <w:r w:rsidRPr="00116805">
              <w:rPr>
                <w:bCs/>
                <w:lang w:val="en-US"/>
              </w:rPr>
              <w:t>C 18:3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3.5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.3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.2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6E545A" w:rsidRPr="00116805" w:rsidRDefault="006E545A" w:rsidP="006E545A">
            <w:pPr>
              <w:spacing w:after="200" w:line="276" w:lineRule="auto"/>
              <w:rPr>
                <w:lang w:val="en-US"/>
              </w:rPr>
            </w:pPr>
            <w:r w:rsidRPr="00116805">
              <w:rPr>
                <w:lang w:val="en-US"/>
              </w:rPr>
              <w:t>2.1</w:t>
            </w:r>
          </w:p>
        </w:tc>
      </w:tr>
    </w:tbl>
    <w:p w:rsidR="00F551AB" w:rsidRPr="00116805" w:rsidRDefault="00F551AB" w:rsidP="006E545A">
      <w:pPr>
        <w:spacing w:line="480" w:lineRule="auto"/>
        <w:rPr>
          <w:lang w:val="en-US"/>
        </w:rPr>
      </w:pPr>
      <w:bookmarkStart w:id="0" w:name="_GoBack"/>
      <w:bookmarkEnd w:id="0"/>
    </w:p>
    <w:sectPr w:rsidR="00F551AB" w:rsidRPr="0011680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45A"/>
    <w:rsid w:val="00050D63"/>
    <w:rsid w:val="00116805"/>
    <w:rsid w:val="00127FCF"/>
    <w:rsid w:val="0025151B"/>
    <w:rsid w:val="002E5D95"/>
    <w:rsid w:val="006E545A"/>
    <w:rsid w:val="00711B07"/>
    <w:rsid w:val="00842BCC"/>
    <w:rsid w:val="00D53F3A"/>
    <w:rsid w:val="00F5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E54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E54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93</Characters>
  <Application>Microsoft Office Word</Application>
  <DocSecurity>0</DocSecurity>
  <Lines>10</Lines>
  <Paragraphs>3</Paragraphs>
  <ScaleCrop>false</ScaleCrop>
  <Company>University of Copenhagen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øjland Ipsen</dc:creator>
  <cp:lastModifiedBy>David Højland Ipsen</cp:lastModifiedBy>
  <cp:revision>5</cp:revision>
  <dcterms:created xsi:type="dcterms:W3CDTF">2016-04-07T09:27:00Z</dcterms:created>
  <dcterms:modified xsi:type="dcterms:W3CDTF">2016-04-15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